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030" w:type="dxa"/>
        <w:jc w:val="left"/>
        <w:tblInd w:w="-2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030"/>
      </w:tblGrid>
      <w:tr>
        <w:trPr>
          <w:tblHeader w:val="true"/>
          <w:cantSplit w:val="true"/>
        </w:trPr>
        <w:tc>
          <w:tcPr>
            <w:tcW w:w="803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  <w:t xml:space="preserve">Rate each of these items on a scale 1-7, where 1 = “I do not have this characteristic at all” and 7 = “I have this characteristic to a large extent” 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What is the degree of your current religiosity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What is the degree of your current religious participation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How often do you currently pray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How often do you currently pray in private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How often do you currently read the Scripture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es religion influence important decisions in your life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in Life after Death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in Heaven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in Hell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in a personal God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perceive God’s Love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How often do you currently pray for forgiveness of your sins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fear God’s anger or that God will punish you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seek God’s will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perceive God as being close to you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have an awareness of God’s presence in your life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perceive God as a friend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perceive God’s fellowship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rely on God for important decisions in your life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doubt that God really exists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What was the degree of your religiosity during upbringing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What was the degree of your religious participation during upbringing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How often were you praying during upbringing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 xml:space="preserve">To what extent do you believe in </w:t>
            </w:r>
            <w:r>
              <w:rPr>
                <w:rFonts w:cs="Arial" w:ascii="Calibri" w:hAnsi="Calibri"/>
              </w:rPr>
              <w:t>“Eat, drink and be merry, because tomorrow we die”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that humanity is fundamentally equally good and bad (or neither good nor bad)?</w:t>
            </w:r>
          </w:p>
        </w:tc>
      </w:tr>
      <w:tr>
        <w:trPr>
          <w:cantSplit w:val="true"/>
        </w:trPr>
        <w:tc>
          <w:tcPr>
            <w:tcW w:w="803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that values are relative depending on the situation?</w:t>
            </w:r>
          </w:p>
        </w:tc>
      </w:tr>
      <w:tr>
        <w:trPr>
          <w:cantSplit w:val="true"/>
        </w:trPr>
        <w:tc>
          <w:tcPr>
            <w:tcW w:w="803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Cs w:val="16"/>
              </w:rPr>
              <w:t>To what extent do you believe that life has an ultimate purpose?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22:12:00Z</dcterms:created>
  <dc:creator>Dimitrios Kapogiannis</dc:creator>
  <dc:description/>
  <cp:keywords/>
  <dc:language>en-US</dc:language>
  <cp:lastModifiedBy>Dimitrios Kapogiannis</cp:lastModifiedBy>
  <dcterms:modified xsi:type="dcterms:W3CDTF">2009-08-24T13:30:00Z</dcterms:modified>
  <cp:revision>4</cp:revision>
  <dc:subject/>
  <dc:title/>
</cp:coreProperties>
</file>